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Online supplement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/>
        <w:t>Table S1. HIV-related inpatient hospitalizations in Portugal by admission type</w:t>
      </w:r>
    </w:p>
    <w:tbl>
      <w:tblPr>
        <w:tblW w:w="90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1220"/>
        <w:gridCol w:w="1340"/>
        <w:gridCol w:w="960"/>
        <w:gridCol w:w="1680"/>
        <w:gridCol w:w="960"/>
        <w:gridCol w:w="960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Yea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Planned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(%)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Emergency room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(%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Recovery program for waiting list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(%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5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4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7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4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7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5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,1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20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5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0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6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,17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2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4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7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6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,2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2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2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7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4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8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5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4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7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3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2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7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2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,0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80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7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0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8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7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,6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33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68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6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3,5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4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,26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9,93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17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47,0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83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(0.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PT"/>
              </w:rPr>
              <w:t>57,04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/>
        <w:t>Table S2. Mean daily cost (euros) per year of HIV inpatient admissions in Portugal</w:t>
      </w:r>
    </w:p>
    <w:tbl>
      <w:tblPr>
        <w:tblW w:w="7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460"/>
        <w:gridCol w:w="2498"/>
        <w:gridCol w:w="2578"/>
      </w:tblGrid>
      <w:tr>
        <w:trPr>
          <w:trHeight w:val="304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. of episodes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verage daily cost per year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 estimated cost per year</w:t>
            </w:r>
          </w:p>
        </w:tc>
      </w:tr>
      <w:tr>
        <w:trPr>
          <w:trHeight w:val="315" w:hRule="atLeast"/>
        </w:trPr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60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8.65 €</w:t>
            </w:r>
          </w:p>
        </w:tc>
        <w:tc>
          <w:tcPr>
            <w:tcW w:w="2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9,278,995.08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14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8.17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,103,602.66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10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3.61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,489,384.65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09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2.04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,410,455.46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29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2.59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,318,573.31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55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7.74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,639,255.83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74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3.32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,008,134.96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85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9.21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8,385,974.97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75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3.03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,989,726.68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70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9.24 €</w:t>
            </w:r>
          </w:p>
        </w:tc>
        <w:tc>
          <w:tcPr>
            <w:tcW w:w="2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,890,571.34 €</w:t>
            </w:r>
          </w:p>
        </w:tc>
      </w:tr>
      <w:tr>
        <w:trPr>
          <w:trHeight w:val="300" w:hRule="atLeast"/>
        </w:trPr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96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0.15 €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5,124,535.55 €</w:t>
            </w:r>
          </w:p>
        </w:tc>
      </w:tr>
      <w:tr>
        <w:trPr>
          <w:trHeight w:val="315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,777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3.78 €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8,639,210.49 €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. = number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/>
        <w:t xml:space="preserve">Table S3. HIV/AIDS DRG estimated cost per year </w:t>
      </w:r>
    </w:p>
    <w:tbl>
      <w:tblPr>
        <w:tblW w:w="5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929"/>
        <w:gridCol w:w="2200"/>
        <w:gridCol w:w="960"/>
      </w:tblGrid>
      <w:tr>
        <w:trPr>
          <w:trHeight w:val="481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DH_AP21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. of episodes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nual cost of DRG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246,667.40 €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66,848.20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70,679.40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527,123.46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692,567.48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635,640.77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967,900.13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9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637,292.76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747,412.40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,879,436.48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818,808.95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388,748.23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27,443.20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90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,338,068.98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886,405.76 €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7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708,166.89 €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77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8,639,210.49 €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DRG = Diagnosis-related group, as described by the Portuguese Ministry of Health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/>
      </w:pPr>
      <w:r>
        <w:rPr/>
        <w:t>Table S4. Inpatient admissions and mortality according to HIV-related and -unrelated principal diagnoses</w:t>
      </w:r>
    </w:p>
    <w:tbl>
      <w:tblPr>
        <w:tblW w:w="6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08"/>
        <w:gridCol w:w="2147"/>
        <w:gridCol w:w="2585"/>
      </w:tblGrid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21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HIV/AIDS - PD</w:t>
            </w:r>
          </w:p>
        </w:tc>
        <w:tc>
          <w:tcPr>
            <w:tcW w:w="2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HIV/AIDS death - P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Patient 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related/not related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related/not relat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.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59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/18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726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6.2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86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8.7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50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/17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777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7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85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8.6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54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2/18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775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6.8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94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9.1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28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/20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758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6.8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93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8.4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68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/20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724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6.7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92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8.2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91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/20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730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6.7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84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7.6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14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/17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644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4.9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73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8.2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89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9/21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604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5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79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7.5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94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8/22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537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4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103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9.8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32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/23</w:t>
            </w:r>
          </w:p>
        </w:tc>
        <w:tc>
          <w:tcPr>
            <w:tcW w:w="2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513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5.4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66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6.6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66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5/25</w:t>
            </w:r>
          </w:p>
        </w:tc>
        <w:tc>
          <w:tcPr>
            <w:tcW w:w="2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435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3.6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125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1.7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,045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/20</w:t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7223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15.8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/980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(8.6)</w:t>
            </w:r>
          </w:p>
        </w:tc>
      </w:tr>
    </w:tbl>
    <w:p>
      <w:pPr>
        <w:pStyle w:val="Normal"/>
        <w:ind w:firstLine="708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D = principal diagno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18:00Z</dcterms:created>
  <dc:creator>ekong</dc:creator>
  <dc:description/>
  <cp:keywords/>
  <dc:language>en-US</dc:language>
  <cp:lastModifiedBy>ekong</cp:lastModifiedBy>
  <dcterms:modified xsi:type="dcterms:W3CDTF">2015-03-27T02:18:00Z</dcterms:modified>
  <cp:revision>1</cp:revision>
  <dc:subject/>
  <dc:title/>
</cp:coreProperties>
</file>